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0D79C" w14:textId="3E5870AA" w:rsidR="003F708B" w:rsidRPr="0049792F" w:rsidRDefault="00FC7855" w:rsidP="003F708B">
      <w:pPr>
        <w:spacing w:beforeLines="1" w:before="2" w:afterLines="50" w:after="120" w:line="276" w:lineRule="auto"/>
        <w:rPr>
          <w:b/>
          <w:color w:val="C00000"/>
        </w:rPr>
      </w:pPr>
      <w:r w:rsidRPr="0049792F">
        <w:rPr>
          <w:b/>
          <w:color w:val="000000" w:themeColor="text1"/>
        </w:rPr>
        <w:t>S1</w:t>
      </w:r>
      <w:r w:rsidR="008410D8">
        <w:rPr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7CEE82" wp14:editId="2F90BE11">
                <wp:simplePos x="0" y="0"/>
                <wp:positionH relativeFrom="column">
                  <wp:posOffset>-20320</wp:posOffset>
                </wp:positionH>
                <wp:positionV relativeFrom="paragraph">
                  <wp:posOffset>792480</wp:posOffset>
                </wp:positionV>
                <wp:extent cx="597600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7600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736665" id="直接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6pt,62.4pt" to="468.95pt,6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" strokecolor="black [3213]" strokeweight=".5pt">
                <v:stroke joinstyle="miter"/>
              </v:line>
            </w:pict>
          </mc:Fallback>
        </mc:AlternateContent>
      </w:r>
      <w:r>
        <w:rPr>
          <w:b/>
          <w:color w:val="000000" w:themeColor="text1"/>
        </w:rPr>
        <w:t xml:space="preserve"> </w:t>
      </w:r>
      <w:r w:rsidR="00306143" w:rsidRPr="0049792F">
        <w:rPr>
          <w:b/>
          <w:color w:val="000000" w:themeColor="text1"/>
        </w:rPr>
        <w:t xml:space="preserve">Table. </w:t>
      </w:r>
      <w:r w:rsidR="00306143" w:rsidRPr="0049792F">
        <w:rPr>
          <w:bCs/>
          <w:color w:val="000000" w:themeColor="text1"/>
        </w:rPr>
        <w:t>T</w:t>
      </w:r>
      <w:r w:rsidR="0067791A" w:rsidRPr="0049792F">
        <w:rPr>
          <w:bCs/>
          <w:color w:val="000000" w:themeColor="text1"/>
        </w:rPr>
        <w:t>n</w:t>
      </w:r>
      <w:r w:rsidR="000B3C84">
        <w:rPr>
          <w:bCs/>
          <w:color w:val="000000" w:themeColor="text1"/>
        </w:rPr>
        <w:t>5</w:t>
      </w:r>
      <w:r w:rsidR="00306143" w:rsidRPr="0049792F">
        <w:rPr>
          <w:bCs/>
          <w:color w:val="000000" w:themeColor="text1"/>
        </w:rPr>
        <w:t xml:space="preserve"> insertion mutants with increased T3SS express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229"/>
        <w:gridCol w:w="1992"/>
        <w:gridCol w:w="4596"/>
      </w:tblGrid>
      <w:tr w:rsidR="0049792F" w:rsidRPr="0049792F" w14:paraId="60CBCDFE" w14:textId="77777777" w:rsidTr="005076E6">
        <w:tc>
          <w:tcPr>
            <w:tcW w:w="1533" w:type="dxa"/>
            <w:vAlign w:val="center"/>
          </w:tcPr>
          <w:p w14:paraId="77E91DE0" w14:textId="77777777" w:rsidR="00590F47" w:rsidRPr="0049792F" w:rsidRDefault="0067791A" w:rsidP="00D567CD">
            <w:pPr>
              <w:jc w:val="center"/>
              <w:rPr>
                <w:b/>
                <w:bCs/>
                <w:color w:val="000000" w:themeColor="text1"/>
              </w:rPr>
            </w:pPr>
            <w:r w:rsidRPr="0049792F">
              <w:rPr>
                <w:b/>
                <w:bCs/>
                <w:color w:val="000000" w:themeColor="text1"/>
              </w:rPr>
              <w:t>Gene l</w:t>
            </w:r>
            <w:r w:rsidR="00D567CD" w:rsidRPr="0049792F">
              <w:rPr>
                <w:b/>
                <w:bCs/>
                <w:color w:val="000000" w:themeColor="text1"/>
              </w:rPr>
              <w:t>ocus</w:t>
            </w:r>
            <w:r w:rsidR="00590F47" w:rsidRPr="0049792F">
              <w:rPr>
                <w:b/>
                <w:bCs/>
                <w:color w:val="000000" w:themeColor="text1"/>
              </w:rPr>
              <w:t>/</w:t>
            </w:r>
          </w:p>
          <w:p w14:paraId="17707157" w14:textId="500850B7" w:rsidR="00D567CD" w:rsidRPr="0049792F" w:rsidRDefault="00590F47" w:rsidP="00D567CD">
            <w:pPr>
              <w:jc w:val="center"/>
            </w:pPr>
            <w:r w:rsidRPr="0049792F">
              <w:rPr>
                <w:b/>
                <w:bCs/>
                <w:color w:val="000000" w:themeColor="text1"/>
              </w:rPr>
              <w:t>Intergenic region</w:t>
            </w:r>
          </w:p>
        </w:tc>
        <w:tc>
          <w:tcPr>
            <w:tcW w:w="1229" w:type="dxa"/>
            <w:vAlign w:val="center"/>
          </w:tcPr>
          <w:p w14:paraId="4FB8E4AE" w14:textId="58E74EAE" w:rsidR="00D567CD" w:rsidRPr="0049792F" w:rsidRDefault="00D567CD" w:rsidP="00D567CD">
            <w:pPr>
              <w:jc w:val="center"/>
            </w:pPr>
            <w:r w:rsidRPr="0049792F">
              <w:rPr>
                <w:b/>
                <w:bCs/>
                <w:color w:val="000000" w:themeColor="text1"/>
              </w:rPr>
              <w:t># of mutants recovered</w:t>
            </w:r>
          </w:p>
        </w:tc>
        <w:tc>
          <w:tcPr>
            <w:tcW w:w="1992" w:type="dxa"/>
          </w:tcPr>
          <w:p w14:paraId="0329CB65" w14:textId="3D55DBE2" w:rsidR="00D567CD" w:rsidRPr="0049792F" w:rsidRDefault="00D567CD" w:rsidP="00D567CD">
            <w:pPr>
              <w:jc w:val="center"/>
            </w:pPr>
            <w:r w:rsidRPr="0049792F">
              <w:rPr>
                <w:b/>
                <w:bCs/>
                <w:color w:val="000000" w:themeColor="text1"/>
              </w:rPr>
              <w:t>Independent Tn5 insertion sites</w:t>
            </w:r>
          </w:p>
        </w:tc>
        <w:tc>
          <w:tcPr>
            <w:tcW w:w="4596" w:type="dxa"/>
          </w:tcPr>
          <w:p w14:paraId="756C8F8B" w14:textId="61D65784" w:rsidR="00D567CD" w:rsidRPr="0049792F" w:rsidRDefault="00D567CD" w:rsidP="00D567CD">
            <w:pPr>
              <w:jc w:val="center"/>
            </w:pPr>
            <w:r w:rsidRPr="0049792F">
              <w:rPr>
                <w:b/>
                <w:bCs/>
                <w:color w:val="000000" w:themeColor="text1"/>
              </w:rPr>
              <w:t xml:space="preserve">Gene </w:t>
            </w:r>
            <w:r w:rsidR="0067791A" w:rsidRPr="0049792F">
              <w:rPr>
                <w:b/>
                <w:bCs/>
                <w:color w:val="000000" w:themeColor="text1"/>
              </w:rPr>
              <w:t>product</w:t>
            </w:r>
          </w:p>
        </w:tc>
      </w:tr>
      <w:tr w:rsidR="005076E6" w:rsidRPr="0049792F" w14:paraId="6D2B4205" w14:textId="77777777" w:rsidTr="005076E6">
        <w:tc>
          <w:tcPr>
            <w:tcW w:w="1533" w:type="dxa"/>
            <w:vAlign w:val="center"/>
          </w:tcPr>
          <w:p w14:paraId="3113E249" w14:textId="10A8DE22" w:rsidR="005076E6" w:rsidRPr="0049792F" w:rsidRDefault="005076E6" w:rsidP="00D567CD">
            <w:pPr>
              <w:jc w:val="center"/>
              <w:rPr>
                <w:b/>
                <w:bCs/>
                <w:color w:val="000000" w:themeColor="text1"/>
              </w:rPr>
            </w:pPr>
            <w:r w:rsidRPr="0049792F">
              <w:rPr>
                <w:color w:val="000000" w:themeColor="text1"/>
              </w:rPr>
              <w:t>Gene locus</w:t>
            </w:r>
          </w:p>
        </w:tc>
        <w:tc>
          <w:tcPr>
            <w:tcW w:w="1229" w:type="dxa"/>
            <w:vAlign w:val="center"/>
          </w:tcPr>
          <w:p w14:paraId="62DCEA80" w14:textId="77777777" w:rsidR="005076E6" w:rsidRPr="0049792F" w:rsidRDefault="005076E6" w:rsidP="00D567C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992" w:type="dxa"/>
          </w:tcPr>
          <w:p w14:paraId="501D247D" w14:textId="77777777" w:rsidR="005076E6" w:rsidRPr="0049792F" w:rsidRDefault="005076E6" w:rsidP="00D567C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596" w:type="dxa"/>
            <w:vAlign w:val="center"/>
          </w:tcPr>
          <w:p w14:paraId="090DB025" w14:textId="77777777" w:rsidR="005076E6" w:rsidRPr="0049792F" w:rsidRDefault="005076E6" w:rsidP="00D567CD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5076E6" w:rsidRPr="0049792F" w14:paraId="555200CD" w14:textId="77777777" w:rsidTr="005076E6">
        <w:tc>
          <w:tcPr>
            <w:tcW w:w="1533" w:type="dxa"/>
            <w:vAlign w:val="center"/>
          </w:tcPr>
          <w:p w14:paraId="4F93CDC6" w14:textId="7724E4FA" w:rsidR="005076E6" w:rsidRPr="0049792F" w:rsidRDefault="005076E6" w:rsidP="00D567CD">
            <w:pPr>
              <w:jc w:val="center"/>
              <w:rPr>
                <w:color w:val="000000" w:themeColor="text1"/>
              </w:rPr>
            </w:pPr>
            <w:r w:rsidRPr="0049792F">
              <w:rPr>
                <w:color w:val="000000" w:themeColor="text1"/>
              </w:rPr>
              <w:t>PA2493</w:t>
            </w:r>
          </w:p>
        </w:tc>
        <w:tc>
          <w:tcPr>
            <w:tcW w:w="1229" w:type="dxa"/>
            <w:vAlign w:val="center"/>
          </w:tcPr>
          <w:p w14:paraId="7449F447" w14:textId="5D714D6B" w:rsidR="005076E6" w:rsidRPr="0049792F" w:rsidRDefault="005076E6" w:rsidP="00D567CD">
            <w:pPr>
              <w:jc w:val="center"/>
              <w:rPr>
                <w:color w:val="000000" w:themeColor="text1"/>
              </w:rPr>
            </w:pPr>
            <w:r w:rsidRPr="0049792F">
              <w:rPr>
                <w:color w:val="000000" w:themeColor="text1"/>
              </w:rPr>
              <w:t>8</w:t>
            </w:r>
          </w:p>
        </w:tc>
        <w:tc>
          <w:tcPr>
            <w:tcW w:w="1992" w:type="dxa"/>
          </w:tcPr>
          <w:p w14:paraId="5EB3F2C9" w14:textId="77777777" w:rsidR="005076E6" w:rsidRPr="0049792F" w:rsidRDefault="005076E6" w:rsidP="00D567CD">
            <w:pPr>
              <w:jc w:val="center"/>
              <w:rPr>
                <w:color w:val="000000" w:themeColor="text1"/>
              </w:rPr>
            </w:pPr>
          </w:p>
          <w:p w14:paraId="542D2F58" w14:textId="3875FEF5" w:rsidR="005076E6" w:rsidRPr="0049792F" w:rsidRDefault="005076E6" w:rsidP="00D567CD">
            <w:pPr>
              <w:jc w:val="center"/>
              <w:rPr>
                <w:color w:val="000000" w:themeColor="text1"/>
              </w:rPr>
            </w:pPr>
            <w:r w:rsidRPr="0049792F">
              <w:rPr>
                <w:color w:val="000000" w:themeColor="text1"/>
              </w:rPr>
              <w:t>2</w:t>
            </w:r>
          </w:p>
        </w:tc>
        <w:tc>
          <w:tcPr>
            <w:tcW w:w="4596" w:type="dxa"/>
            <w:vAlign w:val="center"/>
          </w:tcPr>
          <w:p w14:paraId="647E1E01" w14:textId="21C2D319" w:rsidR="005076E6" w:rsidRPr="0049792F" w:rsidRDefault="005076E6">
            <w:pPr>
              <w:rPr>
                <w:rFonts w:eastAsia="Times New Roman"/>
                <w:color w:val="000000" w:themeColor="text1"/>
              </w:rPr>
            </w:pPr>
            <w:r w:rsidRPr="0049792F">
              <w:rPr>
                <w:rFonts w:eastAsia="Times New Roman"/>
                <w:color w:val="000000" w:themeColor="text1"/>
              </w:rPr>
              <w:t>Resistance-Nodulation-Cell Division (RND) multidrug efflux membrane fusion protein MexE precursor</w:t>
            </w:r>
          </w:p>
        </w:tc>
      </w:tr>
      <w:tr w:rsidR="005076E6" w:rsidRPr="0049792F" w14:paraId="03C86404" w14:textId="77777777" w:rsidTr="005076E6">
        <w:tc>
          <w:tcPr>
            <w:tcW w:w="1533" w:type="dxa"/>
            <w:vAlign w:val="center"/>
          </w:tcPr>
          <w:p w14:paraId="05AA7BD8" w14:textId="29D405F0" w:rsidR="005076E6" w:rsidRPr="0049792F" w:rsidRDefault="005076E6" w:rsidP="00D567CD">
            <w:pPr>
              <w:jc w:val="center"/>
            </w:pPr>
            <w:r w:rsidRPr="0049792F">
              <w:rPr>
                <w:color w:val="000000" w:themeColor="text1"/>
              </w:rPr>
              <w:t>PA2689</w:t>
            </w:r>
          </w:p>
        </w:tc>
        <w:tc>
          <w:tcPr>
            <w:tcW w:w="1229" w:type="dxa"/>
            <w:vAlign w:val="center"/>
          </w:tcPr>
          <w:p w14:paraId="785DB687" w14:textId="506C8C97" w:rsidR="005076E6" w:rsidRPr="0049792F" w:rsidRDefault="005076E6" w:rsidP="00D567CD">
            <w:pPr>
              <w:jc w:val="center"/>
            </w:pPr>
            <w:r w:rsidRPr="0049792F">
              <w:rPr>
                <w:color w:val="000000" w:themeColor="text1"/>
              </w:rPr>
              <w:t>3</w:t>
            </w:r>
          </w:p>
        </w:tc>
        <w:tc>
          <w:tcPr>
            <w:tcW w:w="1992" w:type="dxa"/>
          </w:tcPr>
          <w:p w14:paraId="3E304790" w14:textId="7A93FB9D" w:rsidR="005076E6" w:rsidRPr="0049792F" w:rsidRDefault="005076E6" w:rsidP="00D567CD">
            <w:pPr>
              <w:jc w:val="center"/>
            </w:pPr>
            <w:r w:rsidRPr="0049792F">
              <w:rPr>
                <w:color w:val="000000" w:themeColor="text1"/>
              </w:rPr>
              <w:t>1</w:t>
            </w:r>
          </w:p>
        </w:tc>
        <w:tc>
          <w:tcPr>
            <w:tcW w:w="4596" w:type="dxa"/>
            <w:vAlign w:val="center"/>
          </w:tcPr>
          <w:p w14:paraId="5D363627" w14:textId="25D02053" w:rsidR="005076E6" w:rsidRPr="0049792F" w:rsidRDefault="005076E6">
            <w:r w:rsidRPr="0049792F">
              <w:rPr>
                <w:color w:val="000000" w:themeColor="text1"/>
              </w:rPr>
              <w:t>Esterase (PfeE)</w:t>
            </w:r>
          </w:p>
        </w:tc>
      </w:tr>
      <w:tr w:rsidR="005076E6" w:rsidRPr="0049792F" w14:paraId="5E9626BF" w14:textId="77777777" w:rsidTr="005076E6">
        <w:tc>
          <w:tcPr>
            <w:tcW w:w="1533" w:type="dxa"/>
            <w:vAlign w:val="center"/>
          </w:tcPr>
          <w:p w14:paraId="39B1ABDE" w14:textId="6947C937" w:rsidR="005076E6" w:rsidRPr="0049792F" w:rsidRDefault="005076E6" w:rsidP="00D567CD">
            <w:pPr>
              <w:jc w:val="center"/>
            </w:pPr>
            <w:r w:rsidRPr="0049792F">
              <w:rPr>
                <w:color w:val="000000" w:themeColor="text1"/>
              </w:rPr>
              <w:t>PA2800</w:t>
            </w:r>
          </w:p>
        </w:tc>
        <w:tc>
          <w:tcPr>
            <w:tcW w:w="1229" w:type="dxa"/>
            <w:vAlign w:val="center"/>
          </w:tcPr>
          <w:p w14:paraId="701B4940" w14:textId="359F37D4" w:rsidR="005076E6" w:rsidRPr="0049792F" w:rsidRDefault="005076E6" w:rsidP="00D567CD">
            <w:pPr>
              <w:jc w:val="center"/>
            </w:pPr>
            <w:r w:rsidRPr="0049792F">
              <w:rPr>
                <w:color w:val="000000" w:themeColor="text1"/>
              </w:rPr>
              <w:t>4</w:t>
            </w:r>
          </w:p>
        </w:tc>
        <w:tc>
          <w:tcPr>
            <w:tcW w:w="1992" w:type="dxa"/>
          </w:tcPr>
          <w:p w14:paraId="61D601C7" w14:textId="4837F1F3" w:rsidR="005076E6" w:rsidRPr="0049792F" w:rsidRDefault="005076E6" w:rsidP="00D567CD">
            <w:pPr>
              <w:jc w:val="center"/>
            </w:pPr>
            <w:r w:rsidRPr="0049792F">
              <w:rPr>
                <w:color w:val="000000" w:themeColor="text1"/>
              </w:rPr>
              <w:t>1</w:t>
            </w:r>
          </w:p>
        </w:tc>
        <w:tc>
          <w:tcPr>
            <w:tcW w:w="4596" w:type="dxa"/>
            <w:vAlign w:val="center"/>
          </w:tcPr>
          <w:p w14:paraId="6A0F0DED" w14:textId="1BF3BD0E" w:rsidR="005076E6" w:rsidRPr="0049792F" w:rsidRDefault="005076E6">
            <w:r w:rsidRPr="0049792F">
              <w:rPr>
                <w:color w:val="000000" w:themeColor="text1"/>
              </w:rPr>
              <w:t>VacJ</w:t>
            </w:r>
          </w:p>
        </w:tc>
      </w:tr>
      <w:tr w:rsidR="005076E6" w:rsidRPr="0049792F" w14:paraId="5A909673" w14:textId="77777777" w:rsidTr="005076E6">
        <w:tc>
          <w:tcPr>
            <w:tcW w:w="1533" w:type="dxa"/>
            <w:vAlign w:val="center"/>
          </w:tcPr>
          <w:p w14:paraId="41594B92" w14:textId="0CE90200" w:rsidR="005076E6" w:rsidRPr="0049792F" w:rsidRDefault="005076E6" w:rsidP="00D567CD">
            <w:pPr>
              <w:jc w:val="center"/>
            </w:pPr>
            <w:r w:rsidRPr="0049792F">
              <w:rPr>
                <w:color w:val="000000" w:themeColor="text1"/>
              </w:rPr>
              <w:t>PA3159</w:t>
            </w:r>
          </w:p>
        </w:tc>
        <w:tc>
          <w:tcPr>
            <w:tcW w:w="1229" w:type="dxa"/>
            <w:vAlign w:val="center"/>
          </w:tcPr>
          <w:p w14:paraId="19B5063E" w14:textId="7A41A167" w:rsidR="005076E6" w:rsidRPr="0049792F" w:rsidRDefault="005076E6" w:rsidP="00D567CD">
            <w:pPr>
              <w:jc w:val="center"/>
            </w:pPr>
            <w:r w:rsidRPr="0049792F">
              <w:rPr>
                <w:color w:val="000000" w:themeColor="text1"/>
              </w:rPr>
              <w:t>4</w:t>
            </w:r>
          </w:p>
        </w:tc>
        <w:tc>
          <w:tcPr>
            <w:tcW w:w="1992" w:type="dxa"/>
          </w:tcPr>
          <w:p w14:paraId="50BD4912" w14:textId="66239E34" w:rsidR="005076E6" w:rsidRPr="0049792F" w:rsidRDefault="00D47684" w:rsidP="00D4768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4596" w:type="dxa"/>
            <w:vAlign w:val="center"/>
          </w:tcPr>
          <w:p w14:paraId="08A91B7F" w14:textId="35D2DC1E" w:rsidR="005076E6" w:rsidRPr="0049792F" w:rsidRDefault="005076E6">
            <w:r w:rsidRPr="0049792F">
              <w:rPr>
                <w:color w:val="000000" w:themeColor="text1"/>
              </w:rPr>
              <w:t>UDP-N-acetyl-d-glucosamine 6-Dehydrogenase</w:t>
            </w:r>
          </w:p>
        </w:tc>
      </w:tr>
      <w:tr w:rsidR="005076E6" w:rsidRPr="0049792F" w14:paraId="0C114977" w14:textId="77777777" w:rsidTr="005076E6">
        <w:tc>
          <w:tcPr>
            <w:tcW w:w="1533" w:type="dxa"/>
            <w:vAlign w:val="center"/>
          </w:tcPr>
          <w:p w14:paraId="77E8A645" w14:textId="158C8354" w:rsidR="005076E6" w:rsidRPr="0049792F" w:rsidRDefault="005076E6" w:rsidP="00D567CD">
            <w:pPr>
              <w:jc w:val="center"/>
            </w:pPr>
            <w:r w:rsidRPr="0049792F">
              <w:rPr>
                <w:color w:val="000000" w:themeColor="text1"/>
              </w:rPr>
              <w:t>PA4932</w:t>
            </w:r>
          </w:p>
        </w:tc>
        <w:tc>
          <w:tcPr>
            <w:tcW w:w="1229" w:type="dxa"/>
            <w:vAlign w:val="center"/>
          </w:tcPr>
          <w:p w14:paraId="333FA5DF" w14:textId="19F479EE" w:rsidR="005076E6" w:rsidRPr="0049792F" w:rsidRDefault="005076E6" w:rsidP="00D567CD">
            <w:pPr>
              <w:jc w:val="center"/>
            </w:pPr>
            <w:r w:rsidRPr="0049792F">
              <w:rPr>
                <w:color w:val="000000" w:themeColor="text1"/>
              </w:rPr>
              <w:t>2</w:t>
            </w:r>
          </w:p>
        </w:tc>
        <w:tc>
          <w:tcPr>
            <w:tcW w:w="1992" w:type="dxa"/>
          </w:tcPr>
          <w:p w14:paraId="2BCB18C8" w14:textId="5EECA1CD" w:rsidR="005076E6" w:rsidRPr="0049792F" w:rsidRDefault="00046077" w:rsidP="00D567CD">
            <w:pPr>
              <w:jc w:val="center"/>
            </w:pPr>
            <w:r>
              <w:t>2</w:t>
            </w:r>
          </w:p>
        </w:tc>
        <w:tc>
          <w:tcPr>
            <w:tcW w:w="4596" w:type="dxa"/>
          </w:tcPr>
          <w:p w14:paraId="2982700C" w14:textId="2BACFC5B" w:rsidR="005076E6" w:rsidRPr="0049792F" w:rsidRDefault="005076E6">
            <w:r w:rsidRPr="0049792F">
              <w:rPr>
                <w:color w:val="000000" w:themeColor="text1"/>
              </w:rPr>
              <w:t>50S ribosomal protein L9</w:t>
            </w:r>
          </w:p>
        </w:tc>
      </w:tr>
      <w:tr w:rsidR="005076E6" w:rsidRPr="0049792F" w14:paraId="1ACCE342" w14:textId="77777777" w:rsidTr="005076E6">
        <w:tc>
          <w:tcPr>
            <w:tcW w:w="1533" w:type="dxa"/>
            <w:vAlign w:val="center"/>
          </w:tcPr>
          <w:p w14:paraId="085261CA" w14:textId="628AE579" w:rsidR="005076E6" w:rsidRPr="0049792F" w:rsidRDefault="005076E6" w:rsidP="00D567CD">
            <w:pPr>
              <w:jc w:val="center"/>
            </w:pPr>
            <w:r w:rsidRPr="0049792F">
              <w:rPr>
                <w:color w:val="000000" w:themeColor="text1"/>
              </w:rPr>
              <w:t>PA5268</w:t>
            </w:r>
          </w:p>
        </w:tc>
        <w:tc>
          <w:tcPr>
            <w:tcW w:w="1229" w:type="dxa"/>
            <w:vAlign w:val="center"/>
          </w:tcPr>
          <w:p w14:paraId="5B7E3F99" w14:textId="5606862C" w:rsidR="005076E6" w:rsidRPr="0049792F" w:rsidRDefault="005076E6" w:rsidP="00D567CD">
            <w:pPr>
              <w:jc w:val="center"/>
            </w:pPr>
            <w:r w:rsidRPr="0049792F">
              <w:rPr>
                <w:color w:val="000000" w:themeColor="text1"/>
              </w:rPr>
              <w:t>4</w:t>
            </w:r>
          </w:p>
        </w:tc>
        <w:tc>
          <w:tcPr>
            <w:tcW w:w="1992" w:type="dxa"/>
          </w:tcPr>
          <w:p w14:paraId="155AB9C9" w14:textId="2E3183BC" w:rsidR="005076E6" w:rsidRPr="0049792F" w:rsidRDefault="005076E6" w:rsidP="00D567CD">
            <w:pPr>
              <w:jc w:val="center"/>
            </w:pPr>
            <w:r w:rsidRPr="0049792F">
              <w:rPr>
                <w:color w:val="000000" w:themeColor="text1"/>
              </w:rPr>
              <w:t>2</w:t>
            </w:r>
          </w:p>
        </w:tc>
        <w:tc>
          <w:tcPr>
            <w:tcW w:w="4596" w:type="dxa"/>
          </w:tcPr>
          <w:p w14:paraId="54960865" w14:textId="1C54FD57" w:rsidR="005076E6" w:rsidRPr="0049792F" w:rsidRDefault="005076E6">
            <w:r w:rsidRPr="0049792F">
              <w:rPr>
                <w:color w:val="000000" w:themeColor="text1"/>
              </w:rPr>
              <w:t>Magnesium/cobalt transport protein</w:t>
            </w:r>
          </w:p>
        </w:tc>
      </w:tr>
      <w:tr w:rsidR="005076E6" w:rsidRPr="0049792F" w14:paraId="1C614BBE" w14:textId="77777777" w:rsidTr="005076E6">
        <w:tc>
          <w:tcPr>
            <w:tcW w:w="1533" w:type="dxa"/>
            <w:vAlign w:val="center"/>
          </w:tcPr>
          <w:p w14:paraId="664697C1" w14:textId="0AE08CEB" w:rsidR="005076E6" w:rsidRPr="0049792F" w:rsidRDefault="005076E6" w:rsidP="00D567CD">
            <w:pPr>
              <w:jc w:val="center"/>
              <w:rPr>
                <w:color w:val="000000" w:themeColor="text1"/>
              </w:rPr>
            </w:pPr>
            <w:r w:rsidRPr="0049792F">
              <w:rPr>
                <w:color w:val="000000" w:themeColor="text1"/>
              </w:rPr>
              <w:t>intergenic region</w:t>
            </w:r>
          </w:p>
        </w:tc>
        <w:tc>
          <w:tcPr>
            <w:tcW w:w="1229" w:type="dxa"/>
            <w:vAlign w:val="center"/>
          </w:tcPr>
          <w:p w14:paraId="3D38AB11" w14:textId="638ACCB0" w:rsidR="005076E6" w:rsidRPr="0049792F" w:rsidRDefault="005076E6" w:rsidP="00D567C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92" w:type="dxa"/>
          </w:tcPr>
          <w:p w14:paraId="420790DB" w14:textId="5EDB7A6A" w:rsidR="005076E6" w:rsidRPr="0049792F" w:rsidRDefault="005076E6" w:rsidP="00D567C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96" w:type="dxa"/>
          </w:tcPr>
          <w:p w14:paraId="374CE7B1" w14:textId="24F425BA" w:rsidR="005076E6" w:rsidRPr="0049792F" w:rsidRDefault="005076E6">
            <w:pPr>
              <w:rPr>
                <w:color w:val="000000" w:themeColor="text1"/>
              </w:rPr>
            </w:pPr>
          </w:p>
        </w:tc>
      </w:tr>
      <w:tr w:rsidR="005076E6" w:rsidRPr="0049792F" w14:paraId="650994D8" w14:textId="77777777" w:rsidTr="005076E6">
        <w:tc>
          <w:tcPr>
            <w:tcW w:w="1533" w:type="dxa"/>
          </w:tcPr>
          <w:p w14:paraId="3C68AEFB" w14:textId="5F4393A3" w:rsidR="005076E6" w:rsidRPr="0049792F" w:rsidRDefault="005076E6" w:rsidP="00D567CD">
            <w:pPr>
              <w:jc w:val="center"/>
              <w:rPr>
                <w:color w:val="000000" w:themeColor="text1"/>
              </w:rPr>
            </w:pPr>
            <w:r w:rsidRPr="0049792F">
              <w:rPr>
                <w:color w:val="000000" w:themeColor="text1"/>
              </w:rPr>
              <w:t>PA4743-PA4744</w:t>
            </w:r>
          </w:p>
        </w:tc>
        <w:tc>
          <w:tcPr>
            <w:tcW w:w="1229" w:type="dxa"/>
          </w:tcPr>
          <w:p w14:paraId="170DB5F1" w14:textId="3E83CA9A" w:rsidR="005076E6" w:rsidRPr="0049792F" w:rsidRDefault="005076E6" w:rsidP="00D567CD">
            <w:pPr>
              <w:jc w:val="center"/>
              <w:rPr>
                <w:color w:val="000000" w:themeColor="text1"/>
              </w:rPr>
            </w:pPr>
            <w:r w:rsidRPr="0049792F">
              <w:rPr>
                <w:color w:val="000000" w:themeColor="text1"/>
              </w:rPr>
              <w:t>6</w:t>
            </w:r>
          </w:p>
        </w:tc>
        <w:tc>
          <w:tcPr>
            <w:tcW w:w="1992" w:type="dxa"/>
          </w:tcPr>
          <w:p w14:paraId="0409A177" w14:textId="61004F7C" w:rsidR="005076E6" w:rsidRPr="0049792F" w:rsidRDefault="005076E6" w:rsidP="00D567CD">
            <w:pPr>
              <w:jc w:val="center"/>
              <w:rPr>
                <w:color w:val="000000" w:themeColor="text1"/>
              </w:rPr>
            </w:pPr>
            <w:r w:rsidRPr="0049792F">
              <w:rPr>
                <w:color w:val="000000" w:themeColor="text1"/>
              </w:rPr>
              <w:t>2</w:t>
            </w:r>
          </w:p>
        </w:tc>
        <w:tc>
          <w:tcPr>
            <w:tcW w:w="4596" w:type="dxa"/>
          </w:tcPr>
          <w:p w14:paraId="63F62435" w14:textId="77777777" w:rsidR="005076E6" w:rsidRPr="0049792F" w:rsidRDefault="005076E6" w:rsidP="00421275">
            <w:r w:rsidRPr="0049792F">
              <w:rPr>
                <w:color w:val="000000" w:themeColor="text1"/>
              </w:rPr>
              <w:t>PA4743:</w:t>
            </w:r>
            <w:r w:rsidRPr="0049792F">
              <w:t xml:space="preserve"> ribosome-binding factor A </w:t>
            </w:r>
          </w:p>
          <w:p w14:paraId="00840D94" w14:textId="74D7EF20" w:rsidR="005076E6" w:rsidRPr="0049792F" w:rsidRDefault="005076E6">
            <w:pPr>
              <w:rPr>
                <w:color w:val="000000" w:themeColor="text1"/>
              </w:rPr>
            </w:pPr>
            <w:r w:rsidRPr="0049792F">
              <w:t xml:space="preserve">PA4744: </w:t>
            </w:r>
            <w:r w:rsidRPr="0049792F">
              <w:rPr>
                <w:color w:val="000000" w:themeColor="text1"/>
              </w:rPr>
              <w:t>Translation initiation factor IF-2</w:t>
            </w:r>
          </w:p>
        </w:tc>
      </w:tr>
      <w:tr w:rsidR="005076E6" w:rsidRPr="0049792F" w14:paraId="3615A132" w14:textId="77777777" w:rsidTr="005076E6">
        <w:tc>
          <w:tcPr>
            <w:tcW w:w="1533" w:type="dxa"/>
          </w:tcPr>
          <w:p w14:paraId="3BBB49CA" w14:textId="0CCBF353" w:rsidR="005076E6" w:rsidRPr="0049792F" w:rsidRDefault="005076E6" w:rsidP="00421275">
            <w:pPr>
              <w:jc w:val="center"/>
            </w:pPr>
            <w:r w:rsidRPr="0049792F">
              <w:rPr>
                <w:color w:val="000000" w:themeColor="text1"/>
              </w:rPr>
              <w:t>PA4744-PA4745</w:t>
            </w:r>
          </w:p>
        </w:tc>
        <w:tc>
          <w:tcPr>
            <w:tcW w:w="1229" w:type="dxa"/>
          </w:tcPr>
          <w:p w14:paraId="1B0A9B88" w14:textId="18C82242" w:rsidR="005076E6" w:rsidRPr="0049792F" w:rsidRDefault="005076E6" w:rsidP="00421275">
            <w:pPr>
              <w:jc w:val="center"/>
            </w:pPr>
            <w:r w:rsidRPr="0049792F">
              <w:rPr>
                <w:color w:val="000000" w:themeColor="text1"/>
              </w:rPr>
              <w:t>3</w:t>
            </w:r>
          </w:p>
        </w:tc>
        <w:tc>
          <w:tcPr>
            <w:tcW w:w="1992" w:type="dxa"/>
          </w:tcPr>
          <w:p w14:paraId="00FD7F63" w14:textId="64FBF2A4" w:rsidR="005076E6" w:rsidRPr="0049792F" w:rsidRDefault="005076E6" w:rsidP="00421275">
            <w:pPr>
              <w:jc w:val="center"/>
            </w:pPr>
            <w:r w:rsidRPr="0049792F">
              <w:rPr>
                <w:color w:val="000000" w:themeColor="text1"/>
              </w:rPr>
              <w:t>1</w:t>
            </w:r>
          </w:p>
        </w:tc>
        <w:tc>
          <w:tcPr>
            <w:tcW w:w="4596" w:type="dxa"/>
          </w:tcPr>
          <w:p w14:paraId="630A6B40" w14:textId="77777777" w:rsidR="005076E6" w:rsidRDefault="005076E6" w:rsidP="00421275">
            <w:pPr>
              <w:rPr>
                <w:rFonts w:eastAsia="Times New Roman"/>
                <w:color w:val="000000" w:themeColor="text1"/>
              </w:rPr>
            </w:pPr>
            <w:r w:rsidRPr="0049792F">
              <w:t xml:space="preserve">PA4744: </w:t>
            </w:r>
            <w:r w:rsidRPr="0049792F">
              <w:rPr>
                <w:color w:val="000000" w:themeColor="text1"/>
              </w:rPr>
              <w:t>Translation initiation factor IF-2</w:t>
            </w:r>
          </w:p>
          <w:p w14:paraId="180C9750" w14:textId="21C17122" w:rsidR="005076E6" w:rsidRPr="0049792F" w:rsidRDefault="005076E6" w:rsidP="00421275">
            <w:r>
              <w:rPr>
                <w:rFonts w:eastAsia="Times New Roman"/>
                <w:color w:val="000000" w:themeColor="text1"/>
              </w:rPr>
              <w:t xml:space="preserve">PA4745: </w:t>
            </w:r>
            <w:r w:rsidRPr="0049792F">
              <w:rPr>
                <w:rFonts w:eastAsia="Times New Roman"/>
                <w:color w:val="000000" w:themeColor="text1"/>
              </w:rPr>
              <w:t>N utilization substance protein A</w:t>
            </w:r>
          </w:p>
        </w:tc>
      </w:tr>
      <w:tr w:rsidR="005076E6" w:rsidRPr="0049792F" w14:paraId="76A939BD" w14:textId="77777777" w:rsidTr="005076E6">
        <w:tc>
          <w:tcPr>
            <w:tcW w:w="1533" w:type="dxa"/>
          </w:tcPr>
          <w:p w14:paraId="76D5C4EE" w14:textId="7F339C8B" w:rsidR="005076E6" w:rsidRPr="0049792F" w:rsidRDefault="005076E6" w:rsidP="00421275">
            <w:pPr>
              <w:jc w:val="center"/>
            </w:pPr>
          </w:p>
        </w:tc>
        <w:tc>
          <w:tcPr>
            <w:tcW w:w="1229" w:type="dxa"/>
          </w:tcPr>
          <w:p w14:paraId="01F0C4D1" w14:textId="1F5AF347" w:rsidR="005076E6" w:rsidRPr="0049792F" w:rsidRDefault="005076E6" w:rsidP="00421275">
            <w:pPr>
              <w:jc w:val="center"/>
            </w:pPr>
          </w:p>
        </w:tc>
        <w:tc>
          <w:tcPr>
            <w:tcW w:w="1992" w:type="dxa"/>
          </w:tcPr>
          <w:p w14:paraId="0CBB3E33" w14:textId="32591A83" w:rsidR="005076E6" w:rsidRPr="0049792F" w:rsidRDefault="005076E6" w:rsidP="00421275">
            <w:pPr>
              <w:jc w:val="center"/>
            </w:pPr>
          </w:p>
        </w:tc>
        <w:tc>
          <w:tcPr>
            <w:tcW w:w="4596" w:type="dxa"/>
          </w:tcPr>
          <w:p w14:paraId="064DEDD2" w14:textId="6A9D5F2C" w:rsidR="005076E6" w:rsidRPr="0049792F" w:rsidRDefault="005076E6" w:rsidP="00421275"/>
        </w:tc>
      </w:tr>
    </w:tbl>
    <w:p w14:paraId="65698CFD" w14:textId="77777777" w:rsidR="00D567CD" w:rsidRPr="0049792F" w:rsidRDefault="00D567CD"/>
    <w:sectPr w:rsidR="00D567CD" w:rsidRPr="0049792F" w:rsidSect="00996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AC4B0" w14:textId="77777777" w:rsidR="00F934A5" w:rsidRDefault="00F934A5" w:rsidP="00306143">
      <w:r>
        <w:separator/>
      </w:r>
    </w:p>
  </w:endnote>
  <w:endnote w:type="continuationSeparator" w:id="0">
    <w:p w14:paraId="0CF6FDBF" w14:textId="77777777" w:rsidR="00F934A5" w:rsidRDefault="00F934A5" w:rsidP="00306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C3063" w14:textId="77777777" w:rsidR="00F934A5" w:rsidRDefault="00F934A5" w:rsidP="00306143">
      <w:r>
        <w:separator/>
      </w:r>
    </w:p>
  </w:footnote>
  <w:footnote w:type="continuationSeparator" w:id="0">
    <w:p w14:paraId="17257722" w14:textId="77777777" w:rsidR="00F934A5" w:rsidRDefault="00F934A5" w:rsidP="00306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08B"/>
    <w:rsid w:val="00000E56"/>
    <w:rsid w:val="000221DB"/>
    <w:rsid w:val="00037364"/>
    <w:rsid w:val="00042EDA"/>
    <w:rsid w:val="00043330"/>
    <w:rsid w:val="00045E2A"/>
    <w:rsid w:val="00046077"/>
    <w:rsid w:val="000506E6"/>
    <w:rsid w:val="00052021"/>
    <w:rsid w:val="000566C4"/>
    <w:rsid w:val="000650AE"/>
    <w:rsid w:val="00072D94"/>
    <w:rsid w:val="00073C73"/>
    <w:rsid w:val="000751F0"/>
    <w:rsid w:val="0007531F"/>
    <w:rsid w:val="00080F19"/>
    <w:rsid w:val="00084DFF"/>
    <w:rsid w:val="000922E8"/>
    <w:rsid w:val="000A0966"/>
    <w:rsid w:val="000B3C84"/>
    <w:rsid w:val="000D3263"/>
    <w:rsid w:val="000F3230"/>
    <w:rsid w:val="00100EE2"/>
    <w:rsid w:val="00106202"/>
    <w:rsid w:val="001078BD"/>
    <w:rsid w:val="00111EE9"/>
    <w:rsid w:val="00135B78"/>
    <w:rsid w:val="00150387"/>
    <w:rsid w:val="0015213B"/>
    <w:rsid w:val="001552A4"/>
    <w:rsid w:val="00162BCF"/>
    <w:rsid w:val="001708BE"/>
    <w:rsid w:val="0017133D"/>
    <w:rsid w:val="00190121"/>
    <w:rsid w:val="00191EE0"/>
    <w:rsid w:val="001A0961"/>
    <w:rsid w:val="001C0D19"/>
    <w:rsid w:val="001C2F7D"/>
    <w:rsid w:val="001D5A07"/>
    <w:rsid w:val="001E5B2A"/>
    <w:rsid w:val="001F1489"/>
    <w:rsid w:val="001F616A"/>
    <w:rsid w:val="0020063D"/>
    <w:rsid w:val="00215B5A"/>
    <w:rsid w:val="00217DC0"/>
    <w:rsid w:val="002200E2"/>
    <w:rsid w:val="00220933"/>
    <w:rsid w:val="00234FA7"/>
    <w:rsid w:val="0026572D"/>
    <w:rsid w:val="00267029"/>
    <w:rsid w:val="002733A5"/>
    <w:rsid w:val="00285021"/>
    <w:rsid w:val="00293053"/>
    <w:rsid w:val="00294DA5"/>
    <w:rsid w:val="002A5401"/>
    <w:rsid w:val="002B1CE9"/>
    <w:rsid w:val="002C3894"/>
    <w:rsid w:val="002D1AC5"/>
    <w:rsid w:val="002E583E"/>
    <w:rsid w:val="002F061A"/>
    <w:rsid w:val="002F198C"/>
    <w:rsid w:val="002F5BBE"/>
    <w:rsid w:val="00306143"/>
    <w:rsid w:val="00323ABA"/>
    <w:rsid w:val="00350DF8"/>
    <w:rsid w:val="003540AA"/>
    <w:rsid w:val="00354519"/>
    <w:rsid w:val="00355D09"/>
    <w:rsid w:val="00362264"/>
    <w:rsid w:val="00363EE4"/>
    <w:rsid w:val="00372675"/>
    <w:rsid w:val="0038078D"/>
    <w:rsid w:val="00381D12"/>
    <w:rsid w:val="003B3B0E"/>
    <w:rsid w:val="003C01D6"/>
    <w:rsid w:val="003C40DC"/>
    <w:rsid w:val="003D7895"/>
    <w:rsid w:val="003F2B7F"/>
    <w:rsid w:val="003F708B"/>
    <w:rsid w:val="0042733E"/>
    <w:rsid w:val="00444B2F"/>
    <w:rsid w:val="00446CE8"/>
    <w:rsid w:val="00453E4E"/>
    <w:rsid w:val="004569AB"/>
    <w:rsid w:val="004706BC"/>
    <w:rsid w:val="00476A8A"/>
    <w:rsid w:val="00477CF3"/>
    <w:rsid w:val="00496149"/>
    <w:rsid w:val="0049792F"/>
    <w:rsid w:val="004A3C8B"/>
    <w:rsid w:val="004A76B0"/>
    <w:rsid w:val="004B04F8"/>
    <w:rsid w:val="004C68C9"/>
    <w:rsid w:val="004D02B0"/>
    <w:rsid w:val="004E11DD"/>
    <w:rsid w:val="004E2AD3"/>
    <w:rsid w:val="004E4AA9"/>
    <w:rsid w:val="005040EE"/>
    <w:rsid w:val="005076E6"/>
    <w:rsid w:val="00521534"/>
    <w:rsid w:val="00523454"/>
    <w:rsid w:val="00527152"/>
    <w:rsid w:val="005328EA"/>
    <w:rsid w:val="0053387D"/>
    <w:rsid w:val="005467AF"/>
    <w:rsid w:val="00547C71"/>
    <w:rsid w:val="005526E1"/>
    <w:rsid w:val="0055299A"/>
    <w:rsid w:val="005652B2"/>
    <w:rsid w:val="005717AA"/>
    <w:rsid w:val="00580115"/>
    <w:rsid w:val="005850E1"/>
    <w:rsid w:val="00590938"/>
    <w:rsid w:val="00590F47"/>
    <w:rsid w:val="005A4FB7"/>
    <w:rsid w:val="005B26E7"/>
    <w:rsid w:val="005B65EA"/>
    <w:rsid w:val="005C764D"/>
    <w:rsid w:val="005E07BC"/>
    <w:rsid w:val="005F2819"/>
    <w:rsid w:val="005F2D3F"/>
    <w:rsid w:val="00605F5F"/>
    <w:rsid w:val="006111FC"/>
    <w:rsid w:val="00611628"/>
    <w:rsid w:val="00616EB8"/>
    <w:rsid w:val="00630727"/>
    <w:rsid w:val="006326AA"/>
    <w:rsid w:val="00635DC4"/>
    <w:rsid w:val="006472FB"/>
    <w:rsid w:val="0065495D"/>
    <w:rsid w:val="0066614B"/>
    <w:rsid w:val="00670D31"/>
    <w:rsid w:val="006710CE"/>
    <w:rsid w:val="00673349"/>
    <w:rsid w:val="0067791A"/>
    <w:rsid w:val="006868C3"/>
    <w:rsid w:val="00693D21"/>
    <w:rsid w:val="00697947"/>
    <w:rsid w:val="006B08AD"/>
    <w:rsid w:val="006B3DF8"/>
    <w:rsid w:val="006C3B0B"/>
    <w:rsid w:val="006C6515"/>
    <w:rsid w:val="006D33FA"/>
    <w:rsid w:val="006E09A9"/>
    <w:rsid w:val="006E2F98"/>
    <w:rsid w:val="00704199"/>
    <w:rsid w:val="007079EC"/>
    <w:rsid w:val="00712108"/>
    <w:rsid w:val="007127DE"/>
    <w:rsid w:val="007363DE"/>
    <w:rsid w:val="0073754C"/>
    <w:rsid w:val="00756B03"/>
    <w:rsid w:val="007758AF"/>
    <w:rsid w:val="00777205"/>
    <w:rsid w:val="00780EF3"/>
    <w:rsid w:val="00782641"/>
    <w:rsid w:val="007953C7"/>
    <w:rsid w:val="007B66FE"/>
    <w:rsid w:val="007E698E"/>
    <w:rsid w:val="007F2398"/>
    <w:rsid w:val="008016FF"/>
    <w:rsid w:val="00805AA4"/>
    <w:rsid w:val="00807D10"/>
    <w:rsid w:val="008110B9"/>
    <w:rsid w:val="008127A5"/>
    <w:rsid w:val="008164B6"/>
    <w:rsid w:val="00822B71"/>
    <w:rsid w:val="00823EC4"/>
    <w:rsid w:val="008410D8"/>
    <w:rsid w:val="008418E0"/>
    <w:rsid w:val="008601A1"/>
    <w:rsid w:val="008646E1"/>
    <w:rsid w:val="00876C58"/>
    <w:rsid w:val="00877BDD"/>
    <w:rsid w:val="00891A5A"/>
    <w:rsid w:val="008920A3"/>
    <w:rsid w:val="008938F6"/>
    <w:rsid w:val="00894A81"/>
    <w:rsid w:val="008B3330"/>
    <w:rsid w:val="008C4778"/>
    <w:rsid w:val="008D070B"/>
    <w:rsid w:val="008D6A10"/>
    <w:rsid w:val="008E457F"/>
    <w:rsid w:val="008F0594"/>
    <w:rsid w:val="008F55CB"/>
    <w:rsid w:val="00906D80"/>
    <w:rsid w:val="00910AEC"/>
    <w:rsid w:val="00911AA0"/>
    <w:rsid w:val="00911E0C"/>
    <w:rsid w:val="00917EB0"/>
    <w:rsid w:val="0092639C"/>
    <w:rsid w:val="00930490"/>
    <w:rsid w:val="00930F0A"/>
    <w:rsid w:val="00934804"/>
    <w:rsid w:val="00936C94"/>
    <w:rsid w:val="0095739F"/>
    <w:rsid w:val="0096164E"/>
    <w:rsid w:val="00963B48"/>
    <w:rsid w:val="00967F26"/>
    <w:rsid w:val="00971C3C"/>
    <w:rsid w:val="0097646C"/>
    <w:rsid w:val="009765E3"/>
    <w:rsid w:val="00987447"/>
    <w:rsid w:val="00990E9D"/>
    <w:rsid w:val="00991B90"/>
    <w:rsid w:val="00996348"/>
    <w:rsid w:val="009A3342"/>
    <w:rsid w:val="009A537D"/>
    <w:rsid w:val="009D4FDE"/>
    <w:rsid w:val="009E40AA"/>
    <w:rsid w:val="009E6817"/>
    <w:rsid w:val="009F3999"/>
    <w:rsid w:val="00A00C5C"/>
    <w:rsid w:val="00A01E86"/>
    <w:rsid w:val="00A06E9D"/>
    <w:rsid w:val="00A23B50"/>
    <w:rsid w:val="00A342DF"/>
    <w:rsid w:val="00A42745"/>
    <w:rsid w:val="00A44EB9"/>
    <w:rsid w:val="00A50B77"/>
    <w:rsid w:val="00A544F4"/>
    <w:rsid w:val="00A5614F"/>
    <w:rsid w:val="00A57128"/>
    <w:rsid w:val="00A609FB"/>
    <w:rsid w:val="00A645F5"/>
    <w:rsid w:val="00A76782"/>
    <w:rsid w:val="00A81834"/>
    <w:rsid w:val="00A825B7"/>
    <w:rsid w:val="00A95E8D"/>
    <w:rsid w:val="00AB3C44"/>
    <w:rsid w:val="00AB649F"/>
    <w:rsid w:val="00AC4A1D"/>
    <w:rsid w:val="00AF1CBD"/>
    <w:rsid w:val="00B02A82"/>
    <w:rsid w:val="00B24AE6"/>
    <w:rsid w:val="00B30280"/>
    <w:rsid w:val="00B340CD"/>
    <w:rsid w:val="00B44D9F"/>
    <w:rsid w:val="00B531C8"/>
    <w:rsid w:val="00B53223"/>
    <w:rsid w:val="00B60A10"/>
    <w:rsid w:val="00B82FE3"/>
    <w:rsid w:val="00BA0E0C"/>
    <w:rsid w:val="00BA76BC"/>
    <w:rsid w:val="00BB71DB"/>
    <w:rsid w:val="00BD42D1"/>
    <w:rsid w:val="00BD491F"/>
    <w:rsid w:val="00BE4E7F"/>
    <w:rsid w:val="00BE6E5C"/>
    <w:rsid w:val="00C12D40"/>
    <w:rsid w:val="00C22BE7"/>
    <w:rsid w:val="00C23476"/>
    <w:rsid w:val="00C4148C"/>
    <w:rsid w:val="00C42CC3"/>
    <w:rsid w:val="00C4530D"/>
    <w:rsid w:val="00C65866"/>
    <w:rsid w:val="00C65AF6"/>
    <w:rsid w:val="00C66B36"/>
    <w:rsid w:val="00C70D3E"/>
    <w:rsid w:val="00C718ED"/>
    <w:rsid w:val="00C753C1"/>
    <w:rsid w:val="00C81362"/>
    <w:rsid w:val="00CB328F"/>
    <w:rsid w:val="00CB4572"/>
    <w:rsid w:val="00CD0327"/>
    <w:rsid w:val="00CD11A2"/>
    <w:rsid w:val="00CF2CA4"/>
    <w:rsid w:val="00CF3C03"/>
    <w:rsid w:val="00D02760"/>
    <w:rsid w:val="00D134FA"/>
    <w:rsid w:val="00D20023"/>
    <w:rsid w:val="00D30A91"/>
    <w:rsid w:val="00D4638E"/>
    <w:rsid w:val="00D47684"/>
    <w:rsid w:val="00D47AF2"/>
    <w:rsid w:val="00D50791"/>
    <w:rsid w:val="00D567CD"/>
    <w:rsid w:val="00D61741"/>
    <w:rsid w:val="00D6511B"/>
    <w:rsid w:val="00DA0104"/>
    <w:rsid w:val="00DA5BEE"/>
    <w:rsid w:val="00DA6030"/>
    <w:rsid w:val="00DA6318"/>
    <w:rsid w:val="00DC1243"/>
    <w:rsid w:val="00DE3ADD"/>
    <w:rsid w:val="00DE782F"/>
    <w:rsid w:val="00DF43C0"/>
    <w:rsid w:val="00E26FB9"/>
    <w:rsid w:val="00E75AD9"/>
    <w:rsid w:val="00E819CC"/>
    <w:rsid w:val="00E83CFB"/>
    <w:rsid w:val="00EA2654"/>
    <w:rsid w:val="00EB40D7"/>
    <w:rsid w:val="00EC0143"/>
    <w:rsid w:val="00EC4C65"/>
    <w:rsid w:val="00ED14E2"/>
    <w:rsid w:val="00ED7F43"/>
    <w:rsid w:val="00EE00F8"/>
    <w:rsid w:val="00EE50D6"/>
    <w:rsid w:val="00EF03E9"/>
    <w:rsid w:val="00EF6B9C"/>
    <w:rsid w:val="00F06C47"/>
    <w:rsid w:val="00F20306"/>
    <w:rsid w:val="00F26A93"/>
    <w:rsid w:val="00F324A7"/>
    <w:rsid w:val="00F3666F"/>
    <w:rsid w:val="00F64B41"/>
    <w:rsid w:val="00F64CBF"/>
    <w:rsid w:val="00F65F76"/>
    <w:rsid w:val="00F67ECA"/>
    <w:rsid w:val="00F76C12"/>
    <w:rsid w:val="00F77FA9"/>
    <w:rsid w:val="00F82300"/>
    <w:rsid w:val="00F870B8"/>
    <w:rsid w:val="00F934A5"/>
    <w:rsid w:val="00FC0C1B"/>
    <w:rsid w:val="00FC67D3"/>
    <w:rsid w:val="00FC7855"/>
    <w:rsid w:val="00FD574B"/>
    <w:rsid w:val="00FD7265"/>
    <w:rsid w:val="00FD7680"/>
    <w:rsid w:val="00FE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7CD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D7F43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3F708B"/>
    <w:pPr>
      <w:spacing w:before="120"/>
      <w:ind w:left="720" w:hanging="720"/>
    </w:pPr>
    <w:rPr>
      <w:rFonts w:eastAsia="宋体"/>
      <w:lang w:eastAsia="en-US"/>
    </w:rPr>
  </w:style>
  <w:style w:type="table" w:styleId="a3">
    <w:name w:val="Table Grid"/>
    <w:basedOn w:val="a1"/>
    <w:uiPriority w:val="39"/>
    <w:rsid w:val="00A81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6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6143"/>
    <w:rPr>
      <w:rFonts w:ascii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614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6143"/>
    <w:rPr>
      <w:rFonts w:ascii="Times New Roman" w:hAnsi="Times New Roman" w:cs="Times New Roman"/>
      <w:sz w:val="18"/>
      <w:szCs w:val="18"/>
    </w:rPr>
  </w:style>
  <w:style w:type="paragraph" w:styleId="a8">
    <w:name w:val="Revision"/>
    <w:hidden/>
    <w:uiPriority w:val="99"/>
    <w:semiHidden/>
    <w:rsid w:val="00FC785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7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LL</cp:lastModifiedBy>
  <cp:revision>15</cp:revision>
  <dcterms:created xsi:type="dcterms:W3CDTF">2021-07-22T11:43:00Z</dcterms:created>
  <dcterms:modified xsi:type="dcterms:W3CDTF">2021-12-10T06:43:00Z</dcterms:modified>
</cp:coreProperties>
</file>